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737F1" w14:textId="2AFC36BF" w:rsidR="00C55C27" w:rsidRPr="00BC63BE" w:rsidRDefault="00BC63BE">
      <w:pPr>
        <w:rPr>
          <w:rFonts w:ascii="Times New Roman" w:hAnsi="Times New Roman" w:cs="Times New Roman"/>
          <w:b/>
          <w:bCs/>
        </w:rPr>
      </w:pPr>
      <w:r w:rsidRPr="00BC63BE">
        <w:rPr>
          <w:rFonts w:ascii="Times New Roman" w:hAnsi="Times New Roman" w:cs="Times New Roman"/>
          <w:b/>
          <w:bCs/>
        </w:rPr>
        <w:t xml:space="preserve">Supplementary </w:t>
      </w:r>
      <w:r w:rsidR="003D4D5B">
        <w:rPr>
          <w:rFonts w:ascii="Times New Roman" w:hAnsi="Times New Roman" w:cs="Times New Roman"/>
          <w:b/>
          <w:bCs/>
        </w:rPr>
        <w:t>Data</w:t>
      </w:r>
    </w:p>
    <w:p w14:paraId="2AE1A318" w14:textId="2D3A8F69" w:rsidR="00BC63BE" w:rsidRDefault="00BC63BE"/>
    <w:p w14:paraId="1EC4E550" w14:textId="77777777" w:rsidR="00BC63BE" w:rsidRDefault="00BC63BE" w:rsidP="00BC63BE">
      <w:pPr>
        <w:rPr>
          <w:rFonts w:ascii="Arial" w:hAnsi="Arial" w:cs="Arial"/>
        </w:rPr>
      </w:pPr>
      <w:r w:rsidRPr="00F0756E">
        <w:rPr>
          <w:rFonts w:ascii="Arial" w:hAnsi="Arial" w:cs="Arial"/>
          <w:noProof/>
        </w:rPr>
        <w:drawing>
          <wp:inline distT="0" distB="0" distL="0" distR="0" wp14:anchorId="75B38234" wp14:editId="02970DD3">
            <wp:extent cx="8863330" cy="3893185"/>
            <wp:effectExtent l="0" t="0" r="127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9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DECA2" w14:textId="77777777" w:rsidR="00BC63BE" w:rsidRDefault="00BC63BE" w:rsidP="00BC63BE">
      <w:pPr>
        <w:rPr>
          <w:rFonts w:ascii="Arial" w:hAnsi="Arial" w:cs="Arial"/>
        </w:rPr>
      </w:pPr>
    </w:p>
    <w:p w14:paraId="15F5EECB" w14:textId="30E2E693" w:rsidR="001D30CA" w:rsidRPr="00946B80" w:rsidRDefault="001D30CA" w:rsidP="001D30CA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30168D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946B80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R</w:t>
      </w:r>
      <w:r w:rsidRPr="00946B80">
        <w:rPr>
          <w:rFonts w:ascii="Times New Roman" w:hAnsi="Times New Roman" w:cs="Times New Roman"/>
          <w:b/>
          <w:bCs/>
          <w:sz w:val="21"/>
          <w:szCs w:val="21"/>
        </w:rPr>
        <w:t>obust radiomics features from CBCT scans imaged at 60 kV with a segmentation volume of 42mm</w:t>
      </w:r>
      <w:r w:rsidRPr="00946B80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3</w:t>
      </w:r>
      <w:r w:rsidRPr="00946B8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946B80">
        <w:rPr>
          <w:rFonts w:ascii="Times New Roman" w:hAnsi="Times New Roman" w:cs="Times New Roman"/>
          <w:sz w:val="21"/>
          <w:szCs w:val="21"/>
        </w:rPr>
        <w:t xml:space="preserve"> 119 features were found to be robust and suitable for use in preclinical radiomics analysis. First order = 43, GLCM = 34, GLRLM = 15, GLSZM = 9, GLDM = 10, NGTDM = 8.</w:t>
      </w:r>
    </w:p>
    <w:p w14:paraId="3A9C71C2" w14:textId="65A44D9E" w:rsidR="00BC63BE" w:rsidRPr="001D30CA" w:rsidRDefault="001D30CA" w:rsidP="001D30CA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946B80">
        <w:rPr>
          <w:rFonts w:ascii="Times New Roman" w:hAnsi="Times New Roman" w:cs="Times New Roman"/>
          <w:sz w:val="21"/>
          <w:szCs w:val="21"/>
        </w:rPr>
        <w:t xml:space="preserve"> </w:t>
      </w:r>
    </w:p>
    <w:sectPr w:rsidR="00BC63BE" w:rsidRPr="001D30CA" w:rsidSect="00BC63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BE"/>
    <w:rsid w:val="001D30CA"/>
    <w:rsid w:val="0030168D"/>
    <w:rsid w:val="003D4D5B"/>
    <w:rsid w:val="00B6315D"/>
    <w:rsid w:val="00BC63BE"/>
    <w:rsid w:val="00C55C27"/>
    <w:rsid w:val="00D1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C2D"/>
  <w15:chartTrackingRefBased/>
  <w15:docId w15:val="{EB2A5828-BAB6-8341-96B4-BC63AA41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2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3</cp:revision>
  <dcterms:created xsi:type="dcterms:W3CDTF">2023-02-22T13:45:00Z</dcterms:created>
  <dcterms:modified xsi:type="dcterms:W3CDTF">2023-02-24T08:53:00Z</dcterms:modified>
</cp:coreProperties>
</file>